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1789" w:rsidRDefault="00B61789" w:rsidP="00CE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jc w:val="center"/>
        <w:rPr>
          <w:b/>
        </w:rPr>
      </w:pPr>
      <w:r>
        <w:rPr>
          <w:b/>
          <w:noProof/>
        </w:rPr>
        <w:drawing>
          <wp:inline distT="0" distB="0" distL="0" distR="0">
            <wp:extent cx="5930900" cy="2374900"/>
            <wp:effectExtent l="0" t="0" r="12700" b="12700"/>
            <wp:docPr id="1" name="Picture 1" descr="Macintosh HD:Users:ian:Dropbox:HERV:New 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ian:Dropbox:HERV:New Supplementary Figure 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237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1789" w:rsidRDefault="00897506" w:rsidP="00B6178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t xml:space="preserve">Additional file 1: </w:t>
      </w:r>
      <w:r w:rsidR="00B61789">
        <w:rPr>
          <w:b/>
        </w:rPr>
        <w:t xml:space="preserve">Figure </w:t>
      </w:r>
      <w:r>
        <w:rPr>
          <w:b/>
        </w:rPr>
        <w:t>S</w:t>
      </w:r>
      <w:r w:rsidR="00B61789">
        <w:rPr>
          <w:b/>
        </w:rPr>
        <w:t>1</w:t>
      </w:r>
    </w:p>
    <w:p w:rsidR="00B61789" w:rsidRDefault="00B61789" w:rsidP="00B6178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jc w:val="both"/>
        <w:rPr>
          <w:b/>
        </w:rPr>
      </w:pPr>
      <w:proofErr w:type="gramStart"/>
      <w:r>
        <w:t>Percentage of the Reference Human Genome Annotated as LINE or HERV elements.</w:t>
      </w:r>
      <w:proofErr w:type="gramEnd"/>
      <w:r>
        <w:t xml:space="preserve"> A. Percentage of the genome encompassed by LINE elements as annotated in </w:t>
      </w:r>
      <w:proofErr w:type="spellStart"/>
      <w:r>
        <w:t>Repeatmasker</w:t>
      </w:r>
      <w:proofErr w:type="spellEnd"/>
      <w:r>
        <w:t>, excluding elements smaller than a given size indicated on the X-axis. B. Analogous analysis for HERV elements.</w:t>
      </w:r>
    </w:p>
    <w:p w:rsidR="00CE135F" w:rsidRPr="003D06C3" w:rsidRDefault="00CE135F" w:rsidP="00CE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jc w:val="both"/>
      </w:pPr>
    </w:p>
    <w:p w:rsidR="00F03C5C" w:rsidRDefault="00F03C5C"/>
    <w:sectPr w:rsidR="00F03C5C" w:rsidSect="003D0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CE135F"/>
    <w:rsid w:val="00126D5B"/>
    <w:rsid w:val="002F024E"/>
    <w:rsid w:val="007B091C"/>
    <w:rsid w:val="00897506"/>
    <w:rsid w:val="00B61789"/>
    <w:rsid w:val="00C23DF0"/>
    <w:rsid w:val="00CE135F"/>
    <w:rsid w:val="00F03C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35F"/>
    <w:rPr>
      <w:rFonts w:ascii="Times New Roman" w:eastAsia="MS ??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13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35F"/>
    <w:rPr>
      <w:rFonts w:ascii="Lucida Grande" w:eastAsia="MS ??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617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35F"/>
    <w:rPr>
      <w:rFonts w:ascii="Times New Roman" w:eastAsia="MS ??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13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35F"/>
    <w:rPr>
      <w:rFonts w:ascii="Lucida Grande" w:eastAsia="MS ??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617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an Campbell</dc:creator>
  <cp:lastModifiedBy>cescora</cp:lastModifiedBy>
  <cp:revision>4</cp:revision>
  <dcterms:created xsi:type="dcterms:W3CDTF">2014-09-09T16:53:00Z</dcterms:created>
  <dcterms:modified xsi:type="dcterms:W3CDTF">2014-09-16T13:53:00Z</dcterms:modified>
</cp:coreProperties>
</file>